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B2A6F" w14:textId="77777777" w:rsidR="001E5564" w:rsidRDefault="001E5564" w:rsidP="001E5564">
      <w:pPr>
        <w:pStyle w:val="HTMLPreformatted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duced glutathione level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not 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>impair basal defense respons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uninfected roots</w:t>
      </w:r>
      <w:r w:rsidRPr="00BC11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Expression of defense marker gene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infected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>roots of GSH-deficient mutants.</w:t>
      </w:r>
    </w:p>
    <w:p w14:paraId="5337CB33" w14:textId="77777777" w:rsidR="001E5564" w:rsidRDefault="001E5564" w:rsidP="001E5564">
      <w:pPr>
        <w:pStyle w:val="HTMLPreformatted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E7B4C6E" w14:textId="77777777" w:rsidR="001E5564" w:rsidRDefault="001E5564" w:rsidP="001E5564">
      <w:pPr>
        <w:pStyle w:val="HTMLPreformatted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GB" w:eastAsia="en-GB"/>
        </w:rPr>
        <w:drawing>
          <wp:inline distT="0" distB="0" distL="0" distR="0" wp14:anchorId="7B2FD6D3" wp14:editId="755145B3">
            <wp:extent cx="4825775" cy="7143403"/>
            <wp:effectExtent l="0" t="0" r="0" b="0"/>
            <wp:docPr id="4" name="Picture 4" descr="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145" cy="7145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E138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564"/>
    <w:rsid w:val="00136F40"/>
    <w:rsid w:val="001E5564"/>
    <w:rsid w:val="006B750F"/>
    <w:rsid w:val="007908E0"/>
    <w:rsid w:val="00B1123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2D4B6"/>
  <w15:chartTrackingRefBased/>
  <w15:docId w15:val="{0E4DD6D2-AF34-6C46-B63F-0FAC800E2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paragraph" w:styleId="HTMLPreformatted">
    <w:name w:val="HTML Preformatted"/>
    <w:basedOn w:val="Normal"/>
    <w:link w:val="HTMLPreformattedChar"/>
    <w:unhideWhenUsed/>
    <w:rsid w:val="001E55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1E5564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3-07T16:09:00Z</dcterms:created>
  <dcterms:modified xsi:type="dcterms:W3CDTF">2022-03-07T16:09:00Z</dcterms:modified>
</cp:coreProperties>
</file>